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56FFBA" w14:textId="377F4084" w:rsidR="00E1150D" w:rsidRPr="00D514D0" w:rsidRDefault="00F467AC">
      <w:pPr>
        <w:rPr>
          <w:rFonts w:ascii="Times New Roman" w:hAnsi="Times New Roman"/>
          <w:b/>
          <w:sz w:val="20"/>
          <w:szCs w:val="20"/>
          <w:lang w:val="en-US"/>
        </w:rPr>
      </w:pPr>
      <w:bookmarkStart w:id="0" w:name="_GoBack"/>
      <w:r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B61C55" w:rsidRPr="00D514D0">
        <w:rPr>
          <w:rFonts w:ascii="Times New Roman" w:hAnsi="Times New Roman"/>
          <w:b/>
          <w:sz w:val="20"/>
          <w:szCs w:val="20"/>
          <w:lang w:val="en-US"/>
        </w:rPr>
        <w:t>Supplementary table 3</w:t>
      </w:r>
      <w:r w:rsidR="00552EC1" w:rsidRPr="00D514D0">
        <w:rPr>
          <w:rFonts w:ascii="Times New Roman" w:hAnsi="Times New Roman"/>
          <w:b/>
          <w:sz w:val="20"/>
          <w:szCs w:val="20"/>
          <w:lang w:val="en-US"/>
        </w:rPr>
        <w:t>A</w:t>
      </w:r>
      <w:r w:rsidR="00B61C55" w:rsidRPr="00D514D0">
        <w:rPr>
          <w:rFonts w:ascii="Times New Roman" w:hAnsi="Times New Roman"/>
          <w:b/>
          <w:sz w:val="20"/>
          <w:szCs w:val="20"/>
          <w:lang w:val="en-US"/>
        </w:rPr>
        <w:t xml:space="preserve">: overview of number of </w:t>
      </w:r>
      <w:r w:rsidR="005F3191">
        <w:rPr>
          <w:rFonts w:ascii="Times New Roman" w:hAnsi="Times New Roman"/>
          <w:b/>
          <w:sz w:val="20"/>
          <w:szCs w:val="20"/>
          <w:lang w:val="en-US"/>
        </w:rPr>
        <w:t>articles</w:t>
      </w:r>
      <w:r w:rsidR="00B61C55" w:rsidRPr="00D514D0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5F3191">
        <w:rPr>
          <w:rFonts w:ascii="Times New Roman" w:hAnsi="Times New Roman"/>
          <w:b/>
          <w:sz w:val="20"/>
          <w:szCs w:val="20"/>
          <w:lang w:val="en-US"/>
        </w:rPr>
        <w:t xml:space="preserve">per subtheme </w:t>
      </w:r>
      <w:r w:rsidR="00B61C55" w:rsidRPr="00D514D0">
        <w:rPr>
          <w:rFonts w:ascii="Times New Roman" w:hAnsi="Times New Roman"/>
          <w:b/>
          <w:sz w:val="20"/>
          <w:szCs w:val="20"/>
          <w:lang w:val="en-US"/>
        </w:rPr>
        <w:t xml:space="preserve">for theme 1 (concept of health) </w:t>
      </w:r>
      <w:r w:rsidR="005F3191">
        <w:rPr>
          <w:rFonts w:ascii="Times New Roman" w:hAnsi="Times New Roman"/>
          <w:b/>
          <w:sz w:val="20"/>
          <w:szCs w:val="20"/>
          <w:lang w:val="en-US"/>
        </w:rPr>
        <w:t>for different perspectives.</w:t>
      </w:r>
    </w:p>
    <w:p w14:paraId="699D2FC0" w14:textId="77777777" w:rsidR="00B61C55" w:rsidRPr="00D514D0" w:rsidRDefault="00B61C55">
      <w:pPr>
        <w:rPr>
          <w:rFonts w:ascii="Times New Roman" w:hAnsi="Times New Roman"/>
          <w:sz w:val="20"/>
          <w:szCs w:val="20"/>
          <w:lang w:val="en-US"/>
        </w:rPr>
      </w:pP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4644"/>
        <w:gridCol w:w="1134"/>
        <w:gridCol w:w="1418"/>
        <w:gridCol w:w="1134"/>
        <w:gridCol w:w="1417"/>
        <w:gridCol w:w="1418"/>
        <w:gridCol w:w="1417"/>
        <w:gridCol w:w="1305"/>
      </w:tblGrid>
      <w:tr w:rsidR="00D514D0" w:rsidRPr="005851B0" w14:paraId="2D083D28" w14:textId="77777777" w:rsidTr="008D47AE">
        <w:trPr>
          <w:trHeight w:val="883"/>
        </w:trPr>
        <w:tc>
          <w:tcPr>
            <w:tcW w:w="4644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4E3DC6E5" w14:textId="77777777" w:rsidR="00D514D0" w:rsidRPr="005851B0" w:rsidRDefault="00D514D0" w:rsidP="00B61C55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Subtheme of </w:t>
            </w:r>
            <w:r w:rsidRPr="005851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Perspective (theme 3) </w:t>
            </w:r>
            <w:r w:rsidRPr="005851B0">
              <w:rPr>
                <w:rFonts w:ascii="Times New Roman" w:hAnsi="Times New Roman"/>
                <w:b/>
                <w:sz w:val="20"/>
                <w:szCs w:val="20"/>
              </w:rPr>
              <w:sym w:font="Wingdings" w:char="F0E0"/>
            </w:r>
          </w:p>
          <w:p w14:paraId="3304197B" w14:textId="77777777" w:rsidR="00D514D0" w:rsidRPr="005851B0" w:rsidRDefault="00D514D0" w:rsidP="00B61C55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  <w:p w14:paraId="3F5258CD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55259780" w14:textId="77777777" w:rsidR="00D514D0" w:rsidRPr="005851B0" w:rsidRDefault="00D514D0" w:rsidP="00B61C55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General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1E31D9FA" w14:textId="77777777" w:rsidR="00D514D0" w:rsidRPr="005851B0" w:rsidRDefault="00D514D0" w:rsidP="00B61C55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are workers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79840271" w14:textId="77777777" w:rsidR="00D514D0" w:rsidRPr="005851B0" w:rsidRDefault="00D514D0" w:rsidP="00B61C55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atients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585E92D9" w14:textId="77777777" w:rsidR="00D514D0" w:rsidRPr="005851B0" w:rsidRDefault="00D514D0" w:rsidP="00B61C55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Older people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3F347AF4" w14:textId="77777777" w:rsidR="00D514D0" w:rsidRPr="005851B0" w:rsidRDefault="00D514D0" w:rsidP="00B61C55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hilosophical (social)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5B5DC099" w14:textId="77777777" w:rsidR="00D514D0" w:rsidRPr="005851B0" w:rsidRDefault="00D514D0" w:rsidP="00B61C55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hilosophical (biomedical)</w:t>
            </w:r>
          </w:p>
        </w:tc>
        <w:tc>
          <w:tcPr>
            <w:tcW w:w="1305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36B2A53E" w14:textId="77777777" w:rsidR="00D514D0" w:rsidRPr="005851B0" w:rsidRDefault="00D514D0" w:rsidP="00B61C55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Theological</w:t>
            </w:r>
          </w:p>
        </w:tc>
      </w:tr>
      <w:tr w:rsidR="00D514D0" w:rsidRPr="005851B0" w14:paraId="21621347" w14:textId="77777777" w:rsidTr="008D47AE">
        <w:trPr>
          <w:trHeight w:val="388"/>
        </w:trPr>
        <w:tc>
          <w:tcPr>
            <w:tcW w:w="4644" w:type="dxa"/>
            <w:tcBorders>
              <w:top w:val="single" w:sz="24" w:space="0" w:color="auto"/>
            </w:tcBorders>
          </w:tcPr>
          <w:p w14:paraId="301EF17D" w14:textId="0D10395A" w:rsidR="00D514D0" w:rsidRPr="005851B0" w:rsidRDefault="0034435B" w:rsidP="00B61C55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Number </w:t>
            </w:r>
            <w:r w:rsidR="00D514D0" w:rsidRPr="005851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of articles</w:t>
            </w:r>
          </w:p>
        </w:tc>
        <w:tc>
          <w:tcPr>
            <w:tcW w:w="1134" w:type="dxa"/>
            <w:tcBorders>
              <w:top w:val="single" w:sz="24" w:space="0" w:color="auto"/>
            </w:tcBorders>
          </w:tcPr>
          <w:p w14:paraId="2E23069A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418" w:type="dxa"/>
            <w:tcBorders>
              <w:top w:val="single" w:sz="24" w:space="0" w:color="auto"/>
            </w:tcBorders>
          </w:tcPr>
          <w:p w14:paraId="10C112A5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134" w:type="dxa"/>
            <w:tcBorders>
              <w:top w:val="single" w:sz="24" w:space="0" w:color="auto"/>
            </w:tcBorders>
          </w:tcPr>
          <w:p w14:paraId="59F50F78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417" w:type="dxa"/>
            <w:tcBorders>
              <w:top w:val="single" w:sz="24" w:space="0" w:color="auto"/>
            </w:tcBorders>
          </w:tcPr>
          <w:p w14:paraId="295F4C08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418" w:type="dxa"/>
            <w:tcBorders>
              <w:top w:val="single" w:sz="24" w:space="0" w:color="auto"/>
            </w:tcBorders>
          </w:tcPr>
          <w:p w14:paraId="47F495CA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417" w:type="dxa"/>
            <w:tcBorders>
              <w:top w:val="single" w:sz="24" w:space="0" w:color="auto"/>
            </w:tcBorders>
          </w:tcPr>
          <w:p w14:paraId="0D2339C8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305" w:type="dxa"/>
            <w:tcBorders>
              <w:top w:val="single" w:sz="24" w:space="0" w:color="auto"/>
            </w:tcBorders>
          </w:tcPr>
          <w:p w14:paraId="1B6C6781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</w:tr>
      <w:tr w:rsidR="00B92FFC" w:rsidRPr="005851B0" w14:paraId="09171088" w14:textId="77777777" w:rsidTr="009E1846">
        <w:trPr>
          <w:trHeight w:val="388"/>
        </w:trPr>
        <w:tc>
          <w:tcPr>
            <w:tcW w:w="13887" w:type="dxa"/>
            <w:gridSpan w:val="8"/>
            <w:shd w:val="clear" w:color="auto" w:fill="D9D9D9" w:themeFill="background1" w:themeFillShade="D9"/>
          </w:tcPr>
          <w:p w14:paraId="4A8A5280" w14:textId="77777777" w:rsidR="00B92FFC" w:rsidRPr="005851B0" w:rsidRDefault="00B92FFC" w:rsidP="00B61C55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ubtheme of concept of health (theme 1)</w:t>
            </w:r>
          </w:p>
          <w:p w14:paraId="378BCBD2" w14:textId="77777777" w:rsidR="00B92FFC" w:rsidRPr="005851B0" w:rsidRDefault="00B92FFC" w:rsidP="00B61C55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b/>
                <w:sz w:val="20"/>
                <w:szCs w:val="20"/>
              </w:rPr>
              <w:sym w:font="Wingdings" w:char="F0E2"/>
            </w:r>
          </w:p>
        </w:tc>
      </w:tr>
      <w:tr w:rsidR="00D514D0" w:rsidRPr="005851B0" w14:paraId="547682C3" w14:textId="77777777" w:rsidTr="009E1846">
        <w:trPr>
          <w:trHeight w:val="297"/>
        </w:trPr>
        <w:tc>
          <w:tcPr>
            <w:tcW w:w="4644" w:type="dxa"/>
            <w:shd w:val="clear" w:color="auto" w:fill="D9D9D9" w:themeFill="background1" w:themeFillShade="D9"/>
          </w:tcPr>
          <w:p w14:paraId="54E1F1B2" w14:textId="77777777" w:rsidR="00D514D0" w:rsidRPr="005851B0" w:rsidRDefault="00D514D0" w:rsidP="00B61C55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ulti-sided</w:t>
            </w:r>
          </w:p>
          <w:p w14:paraId="7B020DA8" w14:textId="77777777" w:rsidR="00D514D0" w:rsidRPr="005851B0" w:rsidRDefault="00D514D0" w:rsidP="00B61C55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(Health is not related only to the physical dimension, but involves several dimensions)</w:t>
            </w:r>
          </w:p>
        </w:tc>
        <w:tc>
          <w:tcPr>
            <w:tcW w:w="1134" w:type="dxa"/>
          </w:tcPr>
          <w:p w14:paraId="18D2D7A0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418" w:type="dxa"/>
          </w:tcPr>
          <w:p w14:paraId="6BA6D6AF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</w:tcPr>
          <w:p w14:paraId="7A86F54D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</w:tcPr>
          <w:p w14:paraId="267D8362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</w:tcPr>
          <w:p w14:paraId="38261C8C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417" w:type="dxa"/>
          </w:tcPr>
          <w:p w14:paraId="2921E773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05" w:type="dxa"/>
          </w:tcPr>
          <w:p w14:paraId="14B8F049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</w:tr>
      <w:tr w:rsidR="00D514D0" w:rsidRPr="005851B0" w14:paraId="06C19AE2" w14:textId="77777777" w:rsidTr="009E1846">
        <w:trPr>
          <w:trHeight w:val="297"/>
        </w:trPr>
        <w:tc>
          <w:tcPr>
            <w:tcW w:w="4644" w:type="dxa"/>
            <w:shd w:val="clear" w:color="auto" w:fill="D9D9D9" w:themeFill="background1" w:themeFillShade="D9"/>
          </w:tcPr>
          <w:p w14:paraId="6183627B" w14:textId="77777777" w:rsidR="00D514D0" w:rsidRPr="005851B0" w:rsidRDefault="00D514D0" w:rsidP="00B61C55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elf-management</w:t>
            </w:r>
          </w:p>
          <w:p w14:paraId="0865FB41" w14:textId="77777777" w:rsidR="00D514D0" w:rsidRPr="005851B0" w:rsidRDefault="00D514D0" w:rsidP="00B61C55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(Having self-control in life and in the health process)</w:t>
            </w:r>
          </w:p>
        </w:tc>
        <w:tc>
          <w:tcPr>
            <w:tcW w:w="1134" w:type="dxa"/>
          </w:tcPr>
          <w:p w14:paraId="4B6495AC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418" w:type="dxa"/>
          </w:tcPr>
          <w:p w14:paraId="6CCED600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</w:tcPr>
          <w:p w14:paraId="55F4BB21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</w:tcPr>
          <w:p w14:paraId="28BBC804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418" w:type="dxa"/>
          </w:tcPr>
          <w:p w14:paraId="46F511ED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</w:tcPr>
          <w:p w14:paraId="42BD8E15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05" w:type="dxa"/>
          </w:tcPr>
          <w:p w14:paraId="7D00A56D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  <w:tr w:rsidR="00D514D0" w:rsidRPr="005851B0" w14:paraId="150328A7" w14:textId="77777777" w:rsidTr="009E1846">
        <w:trPr>
          <w:trHeight w:val="297"/>
        </w:trPr>
        <w:tc>
          <w:tcPr>
            <w:tcW w:w="4644" w:type="dxa"/>
            <w:shd w:val="clear" w:color="auto" w:fill="D9D9D9" w:themeFill="background1" w:themeFillShade="D9"/>
          </w:tcPr>
          <w:p w14:paraId="4C5F8201" w14:textId="77777777" w:rsidR="00D514D0" w:rsidRPr="005851B0" w:rsidRDefault="00D514D0" w:rsidP="00B61C55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articipation</w:t>
            </w:r>
          </w:p>
          <w:p w14:paraId="070B3928" w14:textId="77777777" w:rsidR="00D514D0" w:rsidRPr="005851B0" w:rsidRDefault="00D514D0" w:rsidP="00B61C55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(Being active and participating in life)</w:t>
            </w:r>
          </w:p>
        </w:tc>
        <w:tc>
          <w:tcPr>
            <w:tcW w:w="1134" w:type="dxa"/>
          </w:tcPr>
          <w:p w14:paraId="549C705F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418" w:type="dxa"/>
          </w:tcPr>
          <w:p w14:paraId="108FD93C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798D9BC6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</w:tcPr>
          <w:p w14:paraId="489DF7FC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418" w:type="dxa"/>
          </w:tcPr>
          <w:p w14:paraId="6F3F5E87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</w:tcPr>
          <w:p w14:paraId="6D1A5508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05" w:type="dxa"/>
          </w:tcPr>
          <w:p w14:paraId="263CF4A4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  <w:tr w:rsidR="00D514D0" w:rsidRPr="005851B0" w14:paraId="72D7768C" w14:textId="77777777" w:rsidTr="009E1846">
        <w:trPr>
          <w:trHeight w:val="297"/>
        </w:trPr>
        <w:tc>
          <w:tcPr>
            <w:tcW w:w="4644" w:type="dxa"/>
            <w:shd w:val="clear" w:color="auto" w:fill="D9D9D9" w:themeFill="background1" w:themeFillShade="D9"/>
          </w:tcPr>
          <w:p w14:paraId="353B54E0" w14:textId="77777777" w:rsidR="00D514D0" w:rsidRPr="005851B0" w:rsidRDefault="00D514D0" w:rsidP="00B61C55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dapting to change</w:t>
            </w:r>
          </w:p>
          <w:p w14:paraId="4033F6C8" w14:textId="77777777" w:rsidR="00D514D0" w:rsidRPr="005851B0" w:rsidRDefault="00D514D0" w:rsidP="00B61C5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(Being able to adapt to personal or environmental health-related changes and circumstances)</w:t>
            </w:r>
          </w:p>
        </w:tc>
        <w:tc>
          <w:tcPr>
            <w:tcW w:w="1134" w:type="dxa"/>
          </w:tcPr>
          <w:p w14:paraId="248F3598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18" w:type="dxa"/>
          </w:tcPr>
          <w:p w14:paraId="2507C104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</w:tcPr>
          <w:p w14:paraId="35848428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</w:tcPr>
          <w:p w14:paraId="37CEB3DF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418" w:type="dxa"/>
          </w:tcPr>
          <w:p w14:paraId="0FD7347A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417" w:type="dxa"/>
          </w:tcPr>
          <w:p w14:paraId="4E04E437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05" w:type="dxa"/>
          </w:tcPr>
          <w:p w14:paraId="2CB3FF27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D514D0" w:rsidRPr="005851B0" w14:paraId="0FADB307" w14:textId="77777777" w:rsidTr="009E1846">
        <w:trPr>
          <w:trHeight w:val="297"/>
        </w:trPr>
        <w:tc>
          <w:tcPr>
            <w:tcW w:w="4644" w:type="dxa"/>
            <w:shd w:val="clear" w:color="auto" w:fill="D9D9D9" w:themeFill="background1" w:themeFillShade="D9"/>
          </w:tcPr>
          <w:p w14:paraId="4EEBBB04" w14:textId="77777777" w:rsidR="00D514D0" w:rsidRPr="005851B0" w:rsidRDefault="00D514D0" w:rsidP="00B61C55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ubjective</w:t>
            </w:r>
          </w:p>
          <w:p w14:paraId="4472607E" w14:textId="77777777" w:rsidR="00D514D0" w:rsidRPr="005851B0" w:rsidRDefault="00D514D0" w:rsidP="00B61C55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(Personal perceptions and experiences about health)</w:t>
            </w:r>
          </w:p>
        </w:tc>
        <w:tc>
          <w:tcPr>
            <w:tcW w:w="1134" w:type="dxa"/>
          </w:tcPr>
          <w:p w14:paraId="72ECAC05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418" w:type="dxa"/>
          </w:tcPr>
          <w:p w14:paraId="7C902B62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</w:tcPr>
          <w:p w14:paraId="41DD3A46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</w:tcPr>
          <w:p w14:paraId="5F116A04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418" w:type="dxa"/>
          </w:tcPr>
          <w:p w14:paraId="3A1D0C72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</w:tcPr>
          <w:p w14:paraId="077347F6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05" w:type="dxa"/>
          </w:tcPr>
          <w:p w14:paraId="6C9C53F9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  <w:tr w:rsidR="00D514D0" w:rsidRPr="005851B0" w14:paraId="5FAC976D" w14:textId="77777777" w:rsidTr="009E1846">
        <w:trPr>
          <w:trHeight w:val="297"/>
        </w:trPr>
        <w:tc>
          <w:tcPr>
            <w:tcW w:w="4644" w:type="dxa"/>
            <w:shd w:val="clear" w:color="auto" w:fill="D9D9D9" w:themeFill="background1" w:themeFillShade="D9"/>
          </w:tcPr>
          <w:p w14:paraId="15B9C167" w14:textId="77777777" w:rsidR="00D514D0" w:rsidRPr="005851B0" w:rsidRDefault="00D514D0" w:rsidP="00B61C55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atisfying life</w:t>
            </w:r>
          </w:p>
          <w:p w14:paraId="123D4631" w14:textId="0DD9C44E" w:rsidR="00D514D0" w:rsidRPr="005851B0" w:rsidRDefault="00D514D0" w:rsidP="00B61C55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(Values that contribute </w:t>
            </w:r>
            <w:r w:rsidR="0034435B" w:rsidRPr="005851B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to </w:t>
            </w: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satisfaction in life)</w:t>
            </w:r>
          </w:p>
        </w:tc>
        <w:tc>
          <w:tcPr>
            <w:tcW w:w="1134" w:type="dxa"/>
          </w:tcPr>
          <w:p w14:paraId="53BA7B00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18" w:type="dxa"/>
          </w:tcPr>
          <w:p w14:paraId="340D877E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</w:tcPr>
          <w:p w14:paraId="0613B41C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</w:tcPr>
          <w:p w14:paraId="3CF146A7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418" w:type="dxa"/>
          </w:tcPr>
          <w:p w14:paraId="0F303C27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</w:tcPr>
          <w:p w14:paraId="48806295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05" w:type="dxa"/>
          </w:tcPr>
          <w:p w14:paraId="0052D3BC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</w:tr>
      <w:tr w:rsidR="00D514D0" w:rsidRPr="005851B0" w14:paraId="424B36E7" w14:textId="77777777" w:rsidTr="009E1846">
        <w:trPr>
          <w:trHeight w:val="297"/>
        </w:trPr>
        <w:tc>
          <w:tcPr>
            <w:tcW w:w="4644" w:type="dxa"/>
            <w:shd w:val="clear" w:color="auto" w:fill="D9D9D9" w:themeFill="background1" w:themeFillShade="D9"/>
          </w:tcPr>
          <w:p w14:paraId="7B3A21A6" w14:textId="77777777" w:rsidR="00D514D0" w:rsidRPr="005851B0" w:rsidRDefault="00D514D0" w:rsidP="00B61C55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Wellbeing</w:t>
            </w:r>
          </w:p>
          <w:p w14:paraId="0029CA54" w14:textId="77777777" w:rsidR="00D514D0" w:rsidRPr="005851B0" w:rsidRDefault="00D514D0" w:rsidP="00B61C55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(Wellbeing in several ways but not referring to complete wellbeing or functioning)</w:t>
            </w:r>
          </w:p>
        </w:tc>
        <w:tc>
          <w:tcPr>
            <w:tcW w:w="1134" w:type="dxa"/>
          </w:tcPr>
          <w:p w14:paraId="5E43B714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</w:tcPr>
          <w:p w14:paraId="66D36DCE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</w:tcPr>
          <w:p w14:paraId="58286382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</w:tcPr>
          <w:p w14:paraId="207E4CBE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</w:tcPr>
          <w:p w14:paraId="2852D8AF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</w:tcPr>
          <w:p w14:paraId="0D4F8C3E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05" w:type="dxa"/>
          </w:tcPr>
          <w:p w14:paraId="3FC3D1C2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</w:tr>
      <w:tr w:rsidR="00D514D0" w:rsidRPr="005851B0" w14:paraId="4FC34339" w14:textId="77777777" w:rsidTr="009E1846">
        <w:trPr>
          <w:trHeight w:val="297"/>
        </w:trPr>
        <w:tc>
          <w:tcPr>
            <w:tcW w:w="4644" w:type="dxa"/>
            <w:shd w:val="clear" w:color="auto" w:fill="D9D9D9" w:themeFill="background1" w:themeFillShade="D9"/>
          </w:tcPr>
          <w:p w14:paraId="5A86074B" w14:textId="77777777" w:rsidR="00D514D0" w:rsidRPr="005851B0" w:rsidRDefault="00D514D0" w:rsidP="00B61C55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Daily functioning</w:t>
            </w:r>
          </w:p>
          <w:p w14:paraId="62D2BE1B" w14:textId="77777777" w:rsidR="00D514D0" w:rsidRPr="005851B0" w:rsidRDefault="00D514D0" w:rsidP="00B61C55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(Functioning in life)</w:t>
            </w:r>
          </w:p>
        </w:tc>
        <w:tc>
          <w:tcPr>
            <w:tcW w:w="1134" w:type="dxa"/>
          </w:tcPr>
          <w:p w14:paraId="49D4074C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18" w:type="dxa"/>
          </w:tcPr>
          <w:p w14:paraId="6628C141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448AC1DD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</w:tcPr>
          <w:p w14:paraId="1A3C20AA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</w:tcPr>
          <w:p w14:paraId="0FBDEA62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</w:tcPr>
          <w:p w14:paraId="03D5762A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05" w:type="dxa"/>
          </w:tcPr>
          <w:p w14:paraId="2F22E474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  <w:tr w:rsidR="00D514D0" w:rsidRPr="005851B0" w14:paraId="2E7F5967" w14:textId="77777777" w:rsidTr="009E1846">
        <w:trPr>
          <w:trHeight w:val="297"/>
        </w:trPr>
        <w:tc>
          <w:tcPr>
            <w:tcW w:w="4644" w:type="dxa"/>
            <w:shd w:val="clear" w:color="auto" w:fill="D9D9D9" w:themeFill="background1" w:themeFillShade="D9"/>
          </w:tcPr>
          <w:p w14:paraId="10F6B029" w14:textId="77777777" w:rsidR="00D514D0" w:rsidRPr="005851B0" w:rsidRDefault="00D514D0" w:rsidP="00B61C55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omplete wellbeing or functioning</w:t>
            </w:r>
          </w:p>
          <w:p w14:paraId="62D0CF30" w14:textId="77777777" w:rsidR="00D514D0" w:rsidRPr="005851B0" w:rsidRDefault="00D514D0" w:rsidP="00B61C5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(Functioning without any disturbance of diseases or infirmities, for example ‘absence of disease’)</w:t>
            </w:r>
          </w:p>
        </w:tc>
        <w:tc>
          <w:tcPr>
            <w:tcW w:w="1134" w:type="dxa"/>
          </w:tcPr>
          <w:p w14:paraId="7FA94A69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18" w:type="dxa"/>
          </w:tcPr>
          <w:p w14:paraId="1C98A684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</w:tcPr>
          <w:p w14:paraId="2738DFE9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</w:tcPr>
          <w:p w14:paraId="4BF2ABD6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</w:tcPr>
          <w:p w14:paraId="37B70171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02BF1795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05" w:type="dxa"/>
          </w:tcPr>
          <w:p w14:paraId="77F86633" w14:textId="77777777" w:rsidR="00D514D0" w:rsidRPr="005851B0" w:rsidRDefault="00D514D0" w:rsidP="00B61C5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</w:tbl>
    <w:p w14:paraId="1588F448" w14:textId="79DD0BC0" w:rsidR="00E50376" w:rsidRPr="006A4CF1" w:rsidRDefault="0095003B">
      <w:pPr>
        <w:rPr>
          <w:rFonts w:ascii="Times New Roman" w:hAnsi="Times New Roman"/>
          <w:sz w:val="20"/>
          <w:szCs w:val="20"/>
          <w:vertAlign w:val="superscript"/>
          <w:lang w:val="en-GB"/>
        </w:rPr>
      </w:pPr>
      <w:r w:rsidRPr="006A4CF1">
        <w:rPr>
          <w:rFonts w:ascii="Times New Roman" w:hAnsi="Times New Roman"/>
          <w:sz w:val="20"/>
          <w:szCs w:val="20"/>
          <w:vertAlign w:val="superscript"/>
          <w:lang w:val="en-GB"/>
        </w:rPr>
        <w:t>For example, there were ten articles discussing the concept of health from the care workers perspective. The subtheme multi-sided was represented in six of these articles.</w:t>
      </w:r>
    </w:p>
    <w:p w14:paraId="42101C76" w14:textId="77777777" w:rsidR="00B61C55" w:rsidRPr="00D514D0" w:rsidRDefault="00B61C55">
      <w:pPr>
        <w:rPr>
          <w:rFonts w:ascii="Times New Roman" w:hAnsi="Times New Roman"/>
          <w:sz w:val="20"/>
          <w:szCs w:val="20"/>
          <w:lang w:val="en-US"/>
        </w:rPr>
      </w:pPr>
    </w:p>
    <w:p w14:paraId="6766109C" w14:textId="77777777" w:rsidR="007A5229" w:rsidRDefault="007A5229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2637049E" w14:textId="2F7CF23E" w:rsidR="00704F03" w:rsidRDefault="005F3191">
      <w:pPr>
        <w:rPr>
          <w:rFonts w:ascii="Times New Roman" w:hAnsi="Times New Roman"/>
          <w:b/>
          <w:sz w:val="20"/>
          <w:szCs w:val="20"/>
          <w:lang w:val="en-US"/>
        </w:rPr>
      </w:pPr>
      <w:r w:rsidRPr="00D514D0">
        <w:rPr>
          <w:rFonts w:ascii="Times New Roman" w:hAnsi="Times New Roman"/>
          <w:b/>
          <w:sz w:val="20"/>
          <w:szCs w:val="20"/>
          <w:lang w:val="en-US"/>
        </w:rPr>
        <w:lastRenderedPageBreak/>
        <w:t>Supplementary table 3</w:t>
      </w:r>
      <w:r>
        <w:rPr>
          <w:rFonts w:ascii="Times New Roman" w:hAnsi="Times New Roman"/>
          <w:b/>
          <w:sz w:val="20"/>
          <w:szCs w:val="20"/>
          <w:lang w:val="en-US"/>
        </w:rPr>
        <w:t>B</w:t>
      </w:r>
      <w:r w:rsidRPr="00D514D0">
        <w:rPr>
          <w:rFonts w:ascii="Times New Roman" w:hAnsi="Times New Roman"/>
          <w:b/>
          <w:sz w:val="20"/>
          <w:szCs w:val="20"/>
          <w:lang w:val="en-US"/>
        </w:rPr>
        <w:t xml:space="preserve">: overview of number of </w:t>
      </w:r>
      <w:r>
        <w:rPr>
          <w:rFonts w:ascii="Times New Roman" w:hAnsi="Times New Roman"/>
          <w:b/>
          <w:sz w:val="20"/>
          <w:szCs w:val="20"/>
          <w:lang w:val="en-US"/>
        </w:rPr>
        <w:t>articles</w:t>
      </w:r>
      <w:r w:rsidRPr="00D514D0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per subtheme </w:t>
      </w:r>
      <w:r w:rsidRPr="00D514D0">
        <w:rPr>
          <w:rFonts w:ascii="Times New Roman" w:hAnsi="Times New Roman"/>
          <w:b/>
          <w:sz w:val="20"/>
          <w:szCs w:val="20"/>
          <w:lang w:val="en-US"/>
        </w:rPr>
        <w:t xml:space="preserve">for theme </w:t>
      </w:r>
      <w:r>
        <w:rPr>
          <w:rFonts w:ascii="Times New Roman" w:hAnsi="Times New Roman"/>
          <w:b/>
          <w:sz w:val="20"/>
          <w:szCs w:val="20"/>
          <w:lang w:val="en-US"/>
        </w:rPr>
        <w:t>2</w:t>
      </w:r>
      <w:r w:rsidRPr="00D514D0">
        <w:rPr>
          <w:rFonts w:ascii="Times New Roman" w:hAnsi="Times New Roman"/>
          <w:b/>
          <w:sz w:val="20"/>
          <w:szCs w:val="20"/>
          <w:lang w:val="en-US"/>
        </w:rPr>
        <w:t xml:space="preserve"> (</w:t>
      </w:r>
      <w:r>
        <w:rPr>
          <w:rFonts w:ascii="Times New Roman" w:hAnsi="Times New Roman"/>
          <w:b/>
          <w:sz w:val="20"/>
          <w:szCs w:val="20"/>
          <w:lang w:val="en-US"/>
        </w:rPr>
        <w:t>dimensions</w:t>
      </w:r>
      <w:r w:rsidRPr="00D514D0">
        <w:rPr>
          <w:rFonts w:ascii="Times New Roman" w:hAnsi="Times New Roman"/>
          <w:b/>
          <w:sz w:val="20"/>
          <w:szCs w:val="20"/>
          <w:lang w:val="en-US"/>
        </w:rPr>
        <w:t xml:space="preserve"> of health) </w:t>
      </w:r>
      <w:r>
        <w:rPr>
          <w:rFonts w:ascii="Times New Roman" w:hAnsi="Times New Roman"/>
          <w:b/>
          <w:sz w:val="20"/>
          <w:szCs w:val="20"/>
          <w:lang w:val="en-US"/>
        </w:rPr>
        <w:t>for different perspectives.</w:t>
      </w:r>
    </w:p>
    <w:p w14:paraId="2E658E7A" w14:textId="77777777" w:rsidR="005F3191" w:rsidRPr="00D514D0" w:rsidRDefault="005F3191">
      <w:pPr>
        <w:rPr>
          <w:rFonts w:ascii="Times New Roman" w:hAnsi="Times New Roman"/>
          <w:sz w:val="20"/>
          <w:szCs w:val="20"/>
          <w:lang w:val="en-US"/>
        </w:rPr>
      </w:pP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4644"/>
        <w:gridCol w:w="1134"/>
        <w:gridCol w:w="1418"/>
        <w:gridCol w:w="1134"/>
        <w:gridCol w:w="1417"/>
        <w:gridCol w:w="1418"/>
        <w:gridCol w:w="1417"/>
        <w:gridCol w:w="1305"/>
      </w:tblGrid>
      <w:tr w:rsidR="009E1846" w:rsidRPr="005851B0" w14:paraId="1FED794A" w14:textId="77777777" w:rsidTr="008D47AE">
        <w:trPr>
          <w:trHeight w:val="883"/>
        </w:trPr>
        <w:tc>
          <w:tcPr>
            <w:tcW w:w="4644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27B8D5C6" w14:textId="77777777" w:rsidR="009E1846" w:rsidRPr="005851B0" w:rsidRDefault="009E1846" w:rsidP="007E6714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Subtheme of </w:t>
            </w:r>
            <w:r w:rsidRPr="005851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Perspective (theme 3) </w:t>
            </w:r>
            <w:r w:rsidRPr="005851B0">
              <w:rPr>
                <w:rFonts w:ascii="Times New Roman" w:hAnsi="Times New Roman"/>
                <w:b/>
                <w:sz w:val="20"/>
                <w:szCs w:val="20"/>
              </w:rPr>
              <w:sym w:font="Wingdings" w:char="F0E0"/>
            </w:r>
          </w:p>
          <w:p w14:paraId="78EDE57E" w14:textId="77777777" w:rsidR="009E1846" w:rsidRPr="005851B0" w:rsidRDefault="009E1846" w:rsidP="007E6714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  <w:p w14:paraId="598A0770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1F4C267C" w14:textId="77777777" w:rsidR="009E1846" w:rsidRPr="005851B0" w:rsidRDefault="009E1846" w:rsidP="007E6714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General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476D31DF" w14:textId="77777777" w:rsidR="009E1846" w:rsidRPr="005851B0" w:rsidRDefault="009E1846" w:rsidP="007E6714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are workers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431F1526" w14:textId="77777777" w:rsidR="009E1846" w:rsidRPr="005851B0" w:rsidRDefault="009E1846" w:rsidP="007E6714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atients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1A7B242E" w14:textId="77777777" w:rsidR="009E1846" w:rsidRPr="005851B0" w:rsidRDefault="009E1846" w:rsidP="007E6714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Older people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0127B63B" w14:textId="77777777" w:rsidR="009E1846" w:rsidRPr="005851B0" w:rsidRDefault="009E1846" w:rsidP="007E6714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hilosophical (social)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6B86ADC7" w14:textId="77777777" w:rsidR="009E1846" w:rsidRPr="005851B0" w:rsidRDefault="009E1846" w:rsidP="007E6714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hilosophical (biomedical)</w:t>
            </w:r>
          </w:p>
        </w:tc>
        <w:tc>
          <w:tcPr>
            <w:tcW w:w="1305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28C59BEA" w14:textId="77777777" w:rsidR="009E1846" w:rsidRPr="005851B0" w:rsidRDefault="009E1846" w:rsidP="007E6714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Theological</w:t>
            </w:r>
          </w:p>
        </w:tc>
      </w:tr>
      <w:tr w:rsidR="009E1846" w:rsidRPr="005851B0" w14:paraId="0B162240" w14:textId="77777777" w:rsidTr="008D47AE">
        <w:trPr>
          <w:trHeight w:val="388"/>
        </w:trPr>
        <w:tc>
          <w:tcPr>
            <w:tcW w:w="4644" w:type="dxa"/>
            <w:tcBorders>
              <w:top w:val="single" w:sz="24" w:space="0" w:color="auto"/>
            </w:tcBorders>
          </w:tcPr>
          <w:p w14:paraId="7452BFF5" w14:textId="08491D4D" w:rsidR="009E1846" w:rsidRPr="005851B0" w:rsidRDefault="0034435B" w:rsidP="007E6714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Number </w:t>
            </w:r>
            <w:r w:rsidR="009E1846" w:rsidRPr="005851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of articles</w:t>
            </w:r>
          </w:p>
        </w:tc>
        <w:tc>
          <w:tcPr>
            <w:tcW w:w="1134" w:type="dxa"/>
            <w:tcBorders>
              <w:top w:val="single" w:sz="24" w:space="0" w:color="auto"/>
            </w:tcBorders>
          </w:tcPr>
          <w:p w14:paraId="259AFD10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418" w:type="dxa"/>
            <w:tcBorders>
              <w:top w:val="single" w:sz="24" w:space="0" w:color="auto"/>
            </w:tcBorders>
          </w:tcPr>
          <w:p w14:paraId="45EB0762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134" w:type="dxa"/>
            <w:tcBorders>
              <w:top w:val="single" w:sz="24" w:space="0" w:color="auto"/>
            </w:tcBorders>
          </w:tcPr>
          <w:p w14:paraId="648719C2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417" w:type="dxa"/>
            <w:tcBorders>
              <w:top w:val="single" w:sz="24" w:space="0" w:color="auto"/>
            </w:tcBorders>
          </w:tcPr>
          <w:p w14:paraId="2DF41B8B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418" w:type="dxa"/>
            <w:tcBorders>
              <w:top w:val="single" w:sz="24" w:space="0" w:color="auto"/>
            </w:tcBorders>
          </w:tcPr>
          <w:p w14:paraId="08D164D6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417" w:type="dxa"/>
            <w:tcBorders>
              <w:top w:val="single" w:sz="24" w:space="0" w:color="auto"/>
            </w:tcBorders>
          </w:tcPr>
          <w:p w14:paraId="64162834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305" w:type="dxa"/>
            <w:tcBorders>
              <w:top w:val="single" w:sz="24" w:space="0" w:color="auto"/>
            </w:tcBorders>
          </w:tcPr>
          <w:p w14:paraId="41113127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</w:tr>
      <w:tr w:rsidR="00B92FFC" w:rsidRPr="005851B0" w14:paraId="48C71DC1" w14:textId="77777777" w:rsidTr="009E1846">
        <w:trPr>
          <w:trHeight w:val="388"/>
        </w:trPr>
        <w:tc>
          <w:tcPr>
            <w:tcW w:w="13887" w:type="dxa"/>
            <w:gridSpan w:val="8"/>
            <w:shd w:val="clear" w:color="auto" w:fill="D9D9D9" w:themeFill="background1" w:themeFillShade="D9"/>
          </w:tcPr>
          <w:p w14:paraId="6B2CAF37" w14:textId="77777777" w:rsidR="00B92FFC" w:rsidRPr="005851B0" w:rsidRDefault="00B92FFC" w:rsidP="007E6714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ubtheme of dimensions of health (theme 1)</w:t>
            </w:r>
          </w:p>
          <w:p w14:paraId="2C4AB323" w14:textId="77777777" w:rsidR="00B92FFC" w:rsidRPr="005851B0" w:rsidRDefault="00B92FFC" w:rsidP="007E6714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b/>
                <w:sz w:val="20"/>
                <w:szCs w:val="20"/>
              </w:rPr>
              <w:sym w:font="Wingdings" w:char="F0E2"/>
            </w:r>
          </w:p>
        </w:tc>
      </w:tr>
      <w:tr w:rsidR="009E1846" w:rsidRPr="005851B0" w14:paraId="4AC2ADEE" w14:textId="77777777" w:rsidTr="009E1846">
        <w:trPr>
          <w:trHeight w:val="297"/>
        </w:trPr>
        <w:tc>
          <w:tcPr>
            <w:tcW w:w="4644" w:type="dxa"/>
            <w:shd w:val="clear" w:color="auto" w:fill="D9D9D9" w:themeFill="background1" w:themeFillShade="D9"/>
          </w:tcPr>
          <w:p w14:paraId="19CD5F5D" w14:textId="77777777" w:rsidR="009E1846" w:rsidRPr="005851B0" w:rsidRDefault="009E1846" w:rsidP="007E6714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hysical</w:t>
            </w:r>
          </w:p>
        </w:tc>
        <w:tc>
          <w:tcPr>
            <w:tcW w:w="1134" w:type="dxa"/>
          </w:tcPr>
          <w:p w14:paraId="76D03BFD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418" w:type="dxa"/>
          </w:tcPr>
          <w:p w14:paraId="2D9A4482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</w:tcPr>
          <w:p w14:paraId="124302C6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</w:tcPr>
          <w:p w14:paraId="2FCE2DB6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418" w:type="dxa"/>
          </w:tcPr>
          <w:p w14:paraId="13BC7969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</w:tcPr>
          <w:p w14:paraId="408A5FE6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05" w:type="dxa"/>
          </w:tcPr>
          <w:p w14:paraId="178DE195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</w:tr>
      <w:tr w:rsidR="009E1846" w:rsidRPr="005851B0" w14:paraId="535F9C68" w14:textId="77777777" w:rsidTr="009E1846">
        <w:trPr>
          <w:trHeight w:val="297"/>
        </w:trPr>
        <w:tc>
          <w:tcPr>
            <w:tcW w:w="4644" w:type="dxa"/>
            <w:shd w:val="clear" w:color="auto" w:fill="D9D9D9" w:themeFill="background1" w:themeFillShade="D9"/>
          </w:tcPr>
          <w:p w14:paraId="29976D43" w14:textId="77777777" w:rsidR="009E1846" w:rsidRPr="005851B0" w:rsidRDefault="009E1846" w:rsidP="007E6714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ental</w:t>
            </w:r>
          </w:p>
        </w:tc>
        <w:tc>
          <w:tcPr>
            <w:tcW w:w="1134" w:type="dxa"/>
          </w:tcPr>
          <w:p w14:paraId="31476919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418" w:type="dxa"/>
          </w:tcPr>
          <w:p w14:paraId="1B97C20B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</w:tcPr>
          <w:p w14:paraId="27FBF14C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</w:tcPr>
          <w:p w14:paraId="0764A729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418" w:type="dxa"/>
          </w:tcPr>
          <w:p w14:paraId="3B6D8C5D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</w:tcPr>
          <w:p w14:paraId="74AE95A9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05" w:type="dxa"/>
          </w:tcPr>
          <w:p w14:paraId="68B07857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</w:tr>
      <w:tr w:rsidR="009E1846" w:rsidRPr="005851B0" w14:paraId="64FF2C54" w14:textId="77777777" w:rsidTr="009E1846">
        <w:trPr>
          <w:trHeight w:val="297"/>
        </w:trPr>
        <w:tc>
          <w:tcPr>
            <w:tcW w:w="4644" w:type="dxa"/>
            <w:shd w:val="clear" w:color="auto" w:fill="D9D9D9" w:themeFill="background1" w:themeFillShade="D9"/>
          </w:tcPr>
          <w:p w14:paraId="16001E9F" w14:textId="77777777" w:rsidR="009E1846" w:rsidRPr="005851B0" w:rsidRDefault="009E1846" w:rsidP="007E6714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ocial</w:t>
            </w:r>
          </w:p>
        </w:tc>
        <w:tc>
          <w:tcPr>
            <w:tcW w:w="1134" w:type="dxa"/>
          </w:tcPr>
          <w:p w14:paraId="1DA36F43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418" w:type="dxa"/>
          </w:tcPr>
          <w:p w14:paraId="21F02B58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</w:tcPr>
          <w:p w14:paraId="15BB85D2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</w:tcPr>
          <w:p w14:paraId="56097B44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418" w:type="dxa"/>
          </w:tcPr>
          <w:p w14:paraId="44CABF76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</w:tcPr>
          <w:p w14:paraId="311FF0F4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05" w:type="dxa"/>
          </w:tcPr>
          <w:p w14:paraId="316B8760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</w:tr>
      <w:tr w:rsidR="009E1846" w:rsidRPr="005851B0" w14:paraId="7BD8EF80" w14:textId="77777777" w:rsidTr="009E1846">
        <w:trPr>
          <w:trHeight w:val="297"/>
        </w:trPr>
        <w:tc>
          <w:tcPr>
            <w:tcW w:w="4644" w:type="dxa"/>
            <w:shd w:val="clear" w:color="auto" w:fill="D9D9D9" w:themeFill="background1" w:themeFillShade="D9"/>
          </w:tcPr>
          <w:p w14:paraId="2C54744C" w14:textId="77777777" w:rsidR="009E1846" w:rsidRPr="005851B0" w:rsidRDefault="009E1846" w:rsidP="007E6714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piritual</w:t>
            </w:r>
          </w:p>
        </w:tc>
        <w:tc>
          <w:tcPr>
            <w:tcW w:w="1134" w:type="dxa"/>
          </w:tcPr>
          <w:p w14:paraId="3EFE6306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418" w:type="dxa"/>
          </w:tcPr>
          <w:p w14:paraId="4029A7BC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</w:tcPr>
          <w:p w14:paraId="1914A6E0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</w:tcPr>
          <w:p w14:paraId="48528F1B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418" w:type="dxa"/>
          </w:tcPr>
          <w:p w14:paraId="2248CD56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</w:tcPr>
          <w:p w14:paraId="5DFA1D81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05" w:type="dxa"/>
          </w:tcPr>
          <w:p w14:paraId="5F4ABFB8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</w:tr>
      <w:tr w:rsidR="009E1846" w:rsidRPr="005851B0" w14:paraId="6295AFA8" w14:textId="77777777" w:rsidTr="009E1846">
        <w:trPr>
          <w:trHeight w:val="297"/>
        </w:trPr>
        <w:tc>
          <w:tcPr>
            <w:tcW w:w="4644" w:type="dxa"/>
            <w:shd w:val="clear" w:color="auto" w:fill="D9D9D9" w:themeFill="background1" w:themeFillShade="D9"/>
          </w:tcPr>
          <w:p w14:paraId="4C68F7D0" w14:textId="77777777" w:rsidR="009E1846" w:rsidRPr="005851B0" w:rsidRDefault="009E1846" w:rsidP="007E6714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1134" w:type="dxa"/>
          </w:tcPr>
          <w:p w14:paraId="71F7B935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18" w:type="dxa"/>
          </w:tcPr>
          <w:p w14:paraId="47890D81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6FD7F363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</w:tcPr>
          <w:p w14:paraId="4AA121E3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18" w:type="dxa"/>
          </w:tcPr>
          <w:p w14:paraId="229DE44C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</w:tcPr>
          <w:p w14:paraId="1E4C017E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05" w:type="dxa"/>
          </w:tcPr>
          <w:p w14:paraId="64E1F5FE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9E1846" w:rsidRPr="005851B0" w14:paraId="3AD1B550" w14:textId="77777777" w:rsidTr="009E1846">
        <w:trPr>
          <w:trHeight w:val="297"/>
        </w:trPr>
        <w:tc>
          <w:tcPr>
            <w:tcW w:w="4644" w:type="dxa"/>
            <w:shd w:val="clear" w:color="auto" w:fill="D9D9D9" w:themeFill="background1" w:themeFillShade="D9"/>
          </w:tcPr>
          <w:p w14:paraId="2380A0FE" w14:textId="77777777" w:rsidR="009E1846" w:rsidRPr="005851B0" w:rsidRDefault="009E1846" w:rsidP="007E6714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nvironmental</w:t>
            </w:r>
          </w:p>
        </w:tc>
        <w:tc>
          <w:tcPr>
            <w:tcW w:w="1134" w:type="dxa"/>
          </w:tcPr>
          <w:p w14:paraId="18ACE566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18" w:type="dxa"/>
          </w:tcPr>
          <w:p w14:paraId="3BE94B94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</w:tcPr>
          <w:p w14:paraId="00053839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</w:tcPr>
          <w:p w14:paraId="634A92CF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418" w:type="dxa"/>
          </w:tcPr>
          <w:p w14:paraId="3EEF0091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</w:tcPr>
          <w:p w14:paraId="71F59B8E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05" w:type="dxa"/>
          </w:tcPr>
          <w:p w14:paraId="765D9177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9E1846" w:rsidRPr="005851B0" w14:paraId="20E80D5A" w14:textId="77777777" w:rsidTr="009E1846">
        <w:trPr>
          <w:trHeight w:val="297"/>
        </w:trPr>
        <w:tc>
          <w:tcPr>
            <w:tcW w:w="4644" w:type="dxa"/>
            <w:shd w:val="clear" w:color="auto" w:fill="D9D9D9" w:themeFill="background1" w:themeFillShade="D9"/>
          </w:tcPr>
          <w:p w14:paraId="1A259F19" w14:textId="77777777" w:rsidR="009E1846" w:rsidRPr="005851B0" w:rsidRDefault="009E1846" w:rsidP="007E6714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Individual</w:t>
            </w:r>
          </w:p>
        </w:tc>
        <w:tc>
          <w:tcPr>
            <w:tcW w:w="1134" w:type="dxa"/>
          </w:tcPr>
          <w:p w14:paraId="30553E2D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</w:tcPr>
          <w:p w14:paraId="513F11BF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7B98BE93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</w:tcPr>
          <w:p w14:paraId="2DD406B6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18" w:type="dxa"/>
          </w:tcPr>
          <w:p w14:paraId="3A1250F4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</w:tcPr>
          <w:p w14:paraId="6BB87C80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05" w:type="dxa"/>
          </w:tcPr>
          <w:p w14:paraId="1F8D2EDE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  <w:tr w:rsidR="009E1846" w:rsidRPr="005851B0" w14:paraId="764390D3" w14:textId="77777777" w:rsidTr="009E1846">
        <w:trPr>
          <w:trHeight w:val="297"/>
        </w:trPr>
        <w:tc>
          <w:tcPr>
            <w:tcW w:w="4644" w:type="dxa"/>
            <w:shd w:val="clear" w:color="auto" w:fill="D9D9D9" w:themeFill="background1" w:themeFillShade="D9"/>
          </w:tcPr>
          <w:p w14:paraId="0154EAF9" w14:textId="77777777" w:rsidR="009E1846" w:rsidRPr="005851B0" w:rsidRDefault="009E1846" w:rsidP="007E6714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1134" w:type="dxa"/>
          </w:tcPr>
          <w:p w14:paraId="31C70B8E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18" w:type="dxa"/>
          </w:tcPr>
          <w:p w14:paraId="3C1309CC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416BB9D4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</w:tcPr>
          <w:p w14:paraId="5CC4CC96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</w:tcPr>
          <w:p w14:paraId="04E976C7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</w:tcPr>
          <w:p w14:paraId="0B7E736F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05" w:type="dxa"/>
          </w:tcPr>
          <w:p w14:paraId="0D1F1336" w14:textId="77777777" w:rsidR="009E1846" w:rsidRPr="005851B0" w:rsidRDefault="009E1846" w:rsidP="007E671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51B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</w:tbl>
    <w:p w14:paraId="1917D9BA" w14:textId="451F8902" w:rsidR="00B61C55" w:rsidRPr="006A4CF1" w:rsidRDefault="007A5229">
      <w:pPr>
        <w:rPr>
          <w:rFonts w:ascii="Times New Roman" w:hAnsi="Times New Roman"/>
          <w:sz w:val="20"/>
          <w:szCs w:val="20"/>
          <w:vertAlign w:val="superscript"/>
          <w:lang w:val="en-GB"/>
        </w:rPr>
      </w:pPr>
      <w:r w:rsidRPr="006A4CF1">
        <w:rPr>
          <w:rFonts w:ascii="Times New Roman" w:hAnsi="Times New Roman"/>
          <w:sz w:val="20"/>
          <w:szCs w:val="20"/>
          <w:vertAlign w:val="superscript"/>
          <w:lang w:val="en-GB"/>
        </w:rPr>
        <w:t>For example, there were ten articles discussing the concept of health from the care workers perspective. The subtheme physical was represented in five of these articles.</w:t>
      </w:r>
      <w:bookmarkEnd w:id="0"/>
    </w:p>
    <w:sectPr w:rsidR="00B61C55" w:rsidRPr="006A4CF1" w:rsidSect="00660526">
      <w:pgSz w:w="16838" w:h="11906" w:orient="landscape"/>
      <w:pgMar w:top="1417" w:right="1417" w:bottom="1417" w:left="1417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955A4" w16cex:dateUtc="2022-01-24T15:43:00Z"/>
  <w16cex:commentExtensible w16cex:durableId="259955D4" w16cex:dateUtc="2022-01-24T15:44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1"/>
  </w:docVars>
  <w:rsids>
    <w:rsidRoot w:val="00E1150D"/>
    <w:rsid w:val="000500EC"/>
    <w:rsid w:val="00133F9D"/>
    <w:rsid w:val="001812BD"/>
    <w:rsid w:val="002728C4"/>
    <w:rsid w:val="002769E7"/>
    <w:rsid w:val="002A0880"/>
    <w:rsid w:val="002C53F0"/>
    <w:rsid w:val="002E1064"/>
    <w:rsid w:val="00326FC7"/>
    <w:rsid w:val="003303DA"/>
    <w:rsid w:val="0034435B"/>
    <w:rsid w:val="00387A41"/>
    <w:rsid w:val="003D6523"/>
    <w:rsid w:val="004072D8"/>
    <w:rsid w:val="005074CC"/>
    <w:rsid w:val="005529A0"/>
    <w:rsid w:val="00552EC1"/>
    <w:rsid w:val="0055769B"/>
    <w:rsid w:val="005668BF"/>
    <w:rsid w:val="00577DDC"/>
    <w:rsid w:val="005851B0"/>
    <w:rsid w:val="005F3191"/>
    <w:rsid w:val="0062340E"/>
    <w:rsid w:val="00660526"/>
    <w:rsid w:val="006A4CF1"/>
    <w:rsid w:val="006B2C92"/>
    <w:rsid w:val="006F0E9B"/>
    <w:rsid w:val="00704F03"/>
    <w:rsid w:val="00711246"/>
    <w:rsid w:val="00773130"/>
    <w:rsid w:val="007A5229"/>
    <w:rsid w:val="007F5CB9"/>
    <w:rsid w:val="007F7590"/>
    <w:rsid w:val="00817801"/>
    <w:rsid w:val="0089513F"/>
    <w:rsid w:val="008B1CC2"/>
    <w:rsid w:val="008D47AE"/>
    <w:rsid w:val="008E71C1"/>
    <w:rsid w:val="00913355"/>
    <w:rsid w:val="009223A3"/>
    <w:rsid w:val="0095003B"/>
    <w:rsid w:val="009E1846"/>
    <w:rsid w:val="009E4D3C"/>
    <w:rsid w:val="00A85F46"/>
    <w:rsid w:val="00AB3675"/>
    <w:rsid w:val="00B13852"/>
    <w:rsid w:val="00B61C55"/>
    <w:rsid w:val="00B92FFC"/>
    <w:rsid w:val="00BC31B5"/>
    <w:rsid w:val="00BC66CD"/>
    <w:rsid w:val="00C07D69"/>
    <w:rsid w:val="00C463C4"/>
    <w:rsid w:val="00C55C1A"/>
    <w:rsid w:val="00D1016E"/>
    <w:rsid w:val="00D514D0"/>
    <w:rsid w:val="00E1150D"/>
    <w:rsid w:val="00E307D6"/>
    <w:rsid w:val="00E50376"/>
    <w:rsid w:val="00E74DC5"/>
    <w:rsid w:val="00F467AC"/>
    <w:rsid w:val="00F74595"/>
    <w:rsid w:val="00FC7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1923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DD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1150D"/>
  </w:style>
  <w:style w:type="table" w:styleId="TableGrid">
    <w:name w:val="Table Grid"/>
    <w:basedOn w:val="TableNormal"/>
    <w:uiPriority w:val="59"/>
    <w:rsid w:val="00E115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133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33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33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3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3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335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35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4435B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DD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1150D"/>
  </w:style>
  <w:style w:type="table" w:styleId="TableGrid">
    <w:name w:val="Table Grid"/>
    <w:basedOn w:val="TableNormal"/>
    <w:uiPriority w:val="59"/>
    <w:rsid w:val="00E115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133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33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33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3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3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335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35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4435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327</Words>
  <Characters>1796</Characters>
  <Application>Microsoft Office Word</Application>
  <DocSecurity>0</DocSecurity>
  <Lines>47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eroen Bosch Ziekenhuis</Company>
  <LinksUpToDate>false</LinksUpToDate>
  <CharactersWithSpaces>2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vdruten</dc:creator>
  <cp:lastModifiedBy>MLAPINIG</cp:lastModifiedBy>
  <cp:revision>7</cp:revision>
  <dcterms:created xsi:type="dcterms:W3CDTF">2022-02-01T13:21:00Z</dcterms:created>
  <dcterms:modified xsi:type="dcterms:W3CDTF">2022-03-16T06:45:00Z</dcterms:modified>
</cp:coreProperties>
</file>